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25010A" w14:textId="04C0674E" w:rsidR="005A044C" w:rsidRPr="00AD66CE" w:rsidRDefault="005A044C" w:rsidP="005A044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D66CE">
        <w:rPr>
          <w:rFonts w:ascii="Times New Roman" w:hAnsi="Times New Roman" w:cs="Times New Roman"/>
          <w:sz w:val="24"/>
          <w:szCs w:val="24"/>
        </w:rPr>
        <w:t>S1 Table. District dummies included in explaining daily wage earnings (reported in Table 4) of the daily wage workers in the farm and nonfarm sectors (Bagerhat district is the base=0).</w:t>
      </w:r>
    </w:p>
    <w:tbl>
      <w:tblPr>
        <w:tblW w:w="9270" w:type="dxa"/>
        <w:tblLayout w:type="fixed"/>
        <w:tblLook w:val="0000" w:firstRow="0" w:lastRow="0" w:firstColumn="0" w:lastColumn="0" w:noHBand="0" w:noVBand="0"/>
      </w:tblPr>
      <w:tblGrid>
        <w:gridCol w:w="5130"/>
        <w:gridCol w:w="1890"/>
        <w:gridCol w:w="2250"/>
      </w:tblGrid>
      <w:tr w:rsidR="005A044C" w:rsidRPr="00C87DE2" w14:paraId="7A072B8F" w14:textId="77777777" w:rsidTr="0092258A"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A5ADC8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Dependent variables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8A0A2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Daily wage rate (BDT)</w:t>
            </w:r>
          </w:p>
        </w:tc>
      </w:tr>
      <w:tr w:rsidR="005A044C" w:rsidRPr="00C87DE2" w14:paraId="64BA2687" w14:textId="77777777" w:rsidTr="0092258A"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1EFC72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 xml:space="preserve">Sampled sector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C75FAE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Farm sector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AE6DE1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 xml:space="preserve">Nonfarm sector </w:t>
            </w:r>
          </w:p>
        </w:tc>
      </w:tr>
      <w:tr w:rsidR="005A044C" w:rsidRPr="00C87DE2" w14:paraId="5A052F99" w14:textId="77777777" w:rsidTr="0092258A"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65086C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Independent variable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00E8FB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F6C58B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044C" w:rsidRPr="00C87DE2" w14:paraId="70E7F26B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13FFF313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Bandarban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D1CE85B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056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90ADDB3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1)</w:t>
            </w:r>
          </w:p>
        </w:tc>
      </w:tr>
      <w:tr w:rsidR="005A044C" w:rsidRPr="00C87DE2" w14:paraId="6B79A7F7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0D4BDD46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Bargun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2747736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080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90E0F9C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054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  <w:tr w:rsidR="005A044C" w:rsidRPr="00C87DE2" w14:paraId="22DC6A58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352D95D5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Barishal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0D9E3D2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075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205C828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0047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  <w:tr w:rsidR="005A044C" w:rsidRPr="00C87DE2" w14:paraId="54AADEB7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7CE87434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Bho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CBEDE9B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076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16ED9EB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18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3)</w:t>
            </w:r>
          </w:p>
        </w:tc>
      </w:tr>
      <w:tr w:rsidR="005A044C" w:rsidRPr="00C87DE2" w14:paraId="5D65D9E2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3A2F0439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Bogur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8C1CE35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25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E109660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093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  <w:tr w:rsidR="005A044C" w:rsidRPr="00C87DE2" w14:paraId="718BA8CD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27649A6E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Brahmanbari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98533F1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626976A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</w:tr>
      <w:tr w:rsidR="005A044C" w:rsidRPr="00C87DE2" w14:paraId="637A1C39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15D7C4E0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Chandpu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1A8775B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6F79775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096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</w:tr>
      <w:tr w:rsidR="005A044C" w:rsidRPr="00C87DE2" w14:paraId="2B1AF272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5E99A3CD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Chattogra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72DDB4B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28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542B4B2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22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</w:tr>
      <w:tr w:rsidR="005A044C" w:rsidRPr="00C87DE2" w14:paraId="0CE0D622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43D3DAD4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Chuadang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17EC192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20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6D4CD9C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23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8)</w:t>
            </w:r>
          </w:p>
        </w:tc>
      </w:tr>
      <w:tr w:rsidR="005A044C" w:rsidRPr="00C87DE2" w14:paraId="7C253E1F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28837E84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Cumill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7994F37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11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F80D2D7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29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  <w:tr w:rsidR="005A044C" w:rsidRPr="00C87DE2" w14:paraId="5C03E868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3BCD180F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Cox’s Baz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620C766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15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28E669F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19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</w:tr>
      <w:tr w:rsidR="005A044C" w:rsidRPr="00C87DE2" w14:paraId="6F1ED449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1CF7C75C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Dhak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8A7C546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747F8C2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26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</w:tr>
      <w:tr w:rsidR="005A044C" w:rsidRPr="00C87DE2" w14:paraId="738E9230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0CC2DC00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Dinajpu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A7E99A2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25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5D8A714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24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</w:tr>
      <w:tr w:rsidR="005A044C" w:rsidRPr="00C87DE2" w14:paraId="226002E5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3F8B392B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Faridpu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B1CF8AB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0089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17C8DFE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17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6)</w:t>
            </w:r>
          </w:p>
        </w:tc>
      </w:tr>
      <w:tr w:rsidR="005A044C" w:rsidRPr="00C87DE2" w14:paraId="0621D1DD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585BD8D1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Feni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699B629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15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1EE1829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12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  <w:tr w:rsidR="005A044C" w:rsidRPr="00C87DE2" w14:paraId="6750ADE8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5A7CAD27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Gaibandh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C0B8EE6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35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27616AC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18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  <w:tr w:rsidR="005A044C" w:rsidRPr="00C87DE2" w14:paraId="0767F237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1D2C8CED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Gazipu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1272C4D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6DB5565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19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</w:tr>
      <w:tr w:rsidR="005A044C" w:rsidRPr="00C87DE2" w14:paraId="50AA1492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39C3D863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Gopalganj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9510E7B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28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5A54739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</w:tr>
      <w:tr w:rsidR="005A044C" w:rsidRPr="00C87DE2" w14:paraId="79B79727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27E40E17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Habiganj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2FD5527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17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BB8C056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35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7)</w:t>
            </w:r>
          </w:p>
        </w:tc>
      </w:tr>
      <w:tr w:rsidR="005A044C" w:rsidRPr="00C87DE2" w14:paraId="6BCC5E58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132EB360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Joypurhat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1A41543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22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ED06556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28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</w:tr>
      <w:tr w:rsidR="005A044C" w:rsidRPr="00C87DE2" w14:paraId="29194193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1A4C53F7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Jamalpu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D3DDB81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0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91AED95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069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07)</w:t>
            </w:r>
          </w:p>
        </w:tc>
      </w:tr>
      <w:tr w:rsidR="005A044C" w:rsidRPr="00C87DE2" w14:paraId="1748749A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48F57314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ashor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B4C9578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26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40ECFD9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14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  <w:tr w:rsidR="005A044C" w:rsidRPr="00C87DE2" w14:paraId="74E904F2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51ADF755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Jhalokati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9F66B59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19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D80E54A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052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  <w:tr w:rsidR="005A044C" w:rsidRPr="00C87DE2" w14:paraId="36240BD2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2A6FB98B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Jhenaidah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B2DC644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34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61BDE18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23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  <w:tr w:rsidR="005A044C" w:rsidRPr="00C87DE2" w14:paraId="343EDFB7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1FE64D9C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Khagrachari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13C16BD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17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9412BEC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21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7)</w:t>
            </w:r>
          </w:p>
        </w:tc>
      </w:tr>
      <w:tr w:rsidR="005A044C" w:rsidRPr="00C87DE2" w14:paraId="1C80249A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6B19474B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Khul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3D103F4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074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4917D49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  <w:tr w:rsidR="005A044C" w:rsidRPr="00C87DE2" w14:paraId="1962851E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7B08DB91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Kishoreganj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DDC4FA6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079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7E86474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096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6)</w:t>
            </w:r>
          </w:p>
        </w:tc>
      </w:tr>
      <w:tr w:rsidR="005A044C" w:rsidRPr="00C87DE2" w14:paraId="457FDB1D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7399949B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Kurigram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5E6EDCD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30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73DB619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11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  <w:tr w:rsidR="005A044C" w:rsidRPr="00C87DE2" w14:paraId="3527F098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5505AEF1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Khusti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615315C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27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6138026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20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</w:tr>
      <w:tr w:rsidR="005A044C" w:rsidRPr="00C87DE2" w14:paraId="09057F33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5845D94C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Lakshmipur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AAE2FE6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770449F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7)</w:t>
            </w:r>
          </w:p>
        </w:tc>
      </w:tr>
      <w:tr w:rsidR="005A044C" w:rsidRPr="00C87DE2" w14:paraId="526A422D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32ED8F89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Lalmonirhat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EA84399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33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83633B3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35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1)</w:t>
            </w:r>
          </w:p>
        </w:tc>
      </w:tr>
      <w:tr w:rsidR="005A044C" w:rsidRPr="00C87DE2" w14:paraId="574048D3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5179A4C5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Madaripu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2B2ED09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17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53C5972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22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  <w:tr w:rsidR="005A044C" w:rsidRPr="00C87DE2" w14:paraId="0C358047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58369B65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Magur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1F45C3D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15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683753D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20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7)</w:t>
            </w:r>
          </w:p>
        </w:tc>
      </w:tr>
      <w:tr w:rsidR="005A044C" w:rsidRPr="00C87DE2" w14:paraId="6ECE0AC9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7B86D278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Manikganj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E454C03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083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3820A32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</w:tr>
      <w:tr w:rsidR="005A044C" w:rsidRPr="00C87DE2" w14:paraId="77FFF6E5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7180AD10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Meherpur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07C3C51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47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922D2DA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29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  <w:tr w:rsidR="005A044C" w:rsidRPr="00C87DE2" w14:paraId="64E55821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31AF9924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Maulvibazar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892CDEC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28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2F2BA63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31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6)</w:t>
            </w:r>
          </w:p>
        </w:tc>
      </w:tr>
      <w:tr w:rsidR="005A044C" w:rsidRPr="00C87DE2" w14:paraId="683FEE0A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4D72E70B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Munshiganj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C1670E7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20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3F63AF1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24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3)</w:t>
            </w:r>
          </w:p>
        </w:tc>
      </w:tr>
      <w:tr w:rsidR="005A044C" w:rsidRPr="00C87DE2" w14:paraId="4B9023A8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779BE233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Mymensing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241C64C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35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061308C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41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</w:tr>
      <w:tr w:rsidR="005A044C" w:rsidRPr="00C87DE2" w14:paraId="298D682F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73B4B1BB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Naogaon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6133AA2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32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ABD41AD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45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6)</w:t>
            </w:r>
          </w:p>
        </w:tc>
      </w:tr>
      <w:tr w:rsidR="005A044C" w:rsidRPr="00C87DE2" w14:paraId="4B90FB87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30E2A0DA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Narail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1419381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14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BC47A34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  <w:tr w:rsidR="005A044C" w:rsidRPr="00C87DE2" w14:paraId="02A4C103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140E38CC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Narayanganj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0A599EB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C0E7B80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23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</w:tr>
      <w:tr w:rsidR="005A044C" w:rsidRPr="00C87DE2" w14:paraId="2358DFE0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058D3123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Narsingdi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4A2C32B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084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325FC9D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</w:tr>
      <w:tr w:rsidR="005A044C" w:rsidRPr="00C87DE2" w14:paraId="0F93B2F4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23916573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Nator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BEDB4C9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23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93D4BDA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25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</w:tr>
      <w:tr w:rsidR="005A044C" w:rsidRPr="00C87DE2" w14:paraId="423728EA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3044FC6E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Chapai</w:t>
            </w:r>
            <w:proofErr w:type="spellEnd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 xml:space="preserve"> Nawabganj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194CDDE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31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0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4AAA98C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13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06)</w:t>
            </w:r>
          </w:p>
        </w:tc>
      </w:tr>
      <w:tr w:rsidR="005A044C" w:rsidRPr="00C87DE2" w14:paraId="72C4FC2D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592976AB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trokon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6BA59E9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12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61806AD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17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6)</w:t>
            </w:r>
          </w:p>
        </w:tc>
      </w:tr>
      <w:tr w:rsidR="005A044C" w:rsidRPr="00C87DE2" w14:paraId="72F3D737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0A0B48AE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Nilphamari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DEFF846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27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A14970F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30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</w:tr>
      <w:tr w:rsidR="005A044C" w:rsidRPr="00C87DE2" w14:paraId="0FCEEDBA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0F943EBD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Noakhal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5377F8C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16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D25021C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6)</w:t>
            </w:r>
          </w:p>
        </w:tc>
      </w:tr>
      <w:tr w:rsidR="005A044C" w:rsidRPr="00C87DE2" w14:paraId="7FF95DEA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1082AE4C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Pab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0655628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AA6E704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035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3)</w:t>
            </w:r>
          </w:p>
        </w:tc>
      </w:tr>
      <w:tr w:rsidR="005A044C" w:rsidRPr="00C87DE2" w14:paraId="2D18D2E8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1C94E3F4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Panchagarh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6F9CA8E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27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7DC64EF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24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</w:tr>
      <w:tr w:rsidR="005A044C" w:rsidRPr="00C87DE2" w14:paraId="7B874DFD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2C5FDCF5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Patuakhal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4AC7233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0055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6A60E82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081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</w:tr>
      <w:tr w:rsidR="005A044C" w:rsidRPr="00C87DE2" w14:paraId="495CF730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10C7EF07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Pirojpur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129ACCB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6D6CC01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</w:tr>
      <w:tr w:rsidR="005A044C" w:rsidRPr="00C87DE2" w14:paraId="31D1A905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0E83C874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Rajshahi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0ADBFB6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30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4A0A473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14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6)</w:t>
            </w:r>
          </w:p>
        </w:tc>
      </w:tr>
      <w:tr w:rsidR="005A044C" w:rsidRPr="00C87DE2" w14:paraId="45779FBD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534DE51B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Rajbar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E5B10CD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049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6A07A11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  <w:tr w:rsidR="005A044C" w:rsidRPr="00C87DE2" w14:paraId="010A926A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1937ED07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Rangamat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18CF771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7FD71FB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7)</w:t>
            </w:r>
          </w:p>
        </w:tc>
      </w:tr>
      <w:tr w:rsidR="005A044C" w:rsidRPr="00C87DE2" w14:paraId="4323448E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0D9F9306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Rangpu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DD80E98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35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4B4B227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38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  <w:tr w:rsidR="005A044C" w:rsidRPr="00C87DE2" w14:paraId="40CFE7D6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3B09D2E1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Shariatpur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2EBCCAC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060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B17882D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13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  <w:tr w:rsidR="005A044C" w:rsidRPr="00C87DE2" w14:paraId="628AA036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02FDE426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Satkhir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1262C64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40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081E714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29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  <w:tr w:rsidR="005A044C" w:rsidRPr="00C87DE2" w14:paraId="1A780BBC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7B312F6D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Sirajganj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8F55372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21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68F1726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24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</w:tr>
      <w:tr w:rsidR="005A044C" w:rsidRPr="00C87DE2" w14:paraId="6A246E0E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0A66F99A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Sherpur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B82354E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12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D43B931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13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</w:tr>
      <w:tr w:rsidR="005A044C" w:rsidRPr="00C87DE2" w14:paraId="040B6033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129F0673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Sunamganj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9C72AD0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064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8C260E0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057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  <w:tr w:rsidR="005A044C" w:rsidRPr="00C87DE2" w14:paraId="631B66EB" w14:textId="77777777" w:rsidTr="0092258A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43762A71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Sylhe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7470772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0045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AF56472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11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</w:tr>
      <w:tr w:rsidR="005A044C" w:rsidRPr="00C87DE2" w14:paraId="78A2219B" w14:textId="77777777" w:rsidTr="0092258A">
        <w:tc>
          <w:tcPr>
            <w:tcW w:w="5130" w:type="dxa"/>
            <w:tcBorders>
              <w:top w:val="nil"/>
              <w:left w:val="nil"/>
              <w:right w:val="nil"/>
            </w:tcBorders>
          </w:tcPr>
          <w:p w14:paraId="2D4828CD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Tangail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44521BBC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016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 w14:paraId="1CFEDE48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039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</w:tr>
      <w:tr w:rsidR="005A044C" w:rsidRPr="00C87DE2" w14:paraId="099C26C2" w14:textId="77777777" w:rsidTr="0092258A"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03303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Thakurgaon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E1F618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33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3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AE83B" w14:textId="77777777" w:rsidR="005A044C" w:rsidRPr="00C87DE2" w:rsidRDefault="005A044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32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</w:tr>
    </w:tbl>
    <w:p w14:paraId="468795C0" w14:textId="77777777" w:rsidR="005A044C" w:rsidRPr="00C87DE2" w:rsidRDefault="005A044C" w:rsidP="005A044C">
      <w:pPr>
        <w:rPr>
          <w:rFonts w:ascii="Times New Roman" w:hAnsi="Times New Roman" w:cs="Times New Roman"/>
          <w:sz w:val="20"/>
          <w:szCs w:val="20"/>
        </w:rPr>
      </w:pPr>
      <w:r w:rsidRPr="00C87DE2">
        <w:rPr>
          <w:rFonts w:ascii="Times New Roman" w:hAnsi="Times New Roman" w:cs="Times New Roman"/>
          <w:sz w:val="20"/>
          <w:szCs w:val="20"/>
        </w:rPr>
        <w:t xml:space="preserve">Notes: Values in parentheses are robust standard errors calculated applying bootstrap method replicating estimation 1000 times. ***, ** and * indicate the 1% level, 5% level and 10% level of significance, respectively. </w:t>
      </w:r>
    </w:p>
    <w:p w14:paraId="5A88C635" w14:textId="52D2184F" w:rsidR="005A044C" w:rsidRPr="00C87DE2" w:rsidRDefault="005A044C" w:rsidP="005A044C">
      <w:pPr>
        <w:rPr>
          <w:rFonts w:ascii="Times New Roman" w:hAnsi="Times New Roman" w:cs="Times New Roman"/>
          <w:sz w:val="20"/>
          <w:szCs w:val="20"/>
        </w:rPr>
      </w:pPr>
    </w:p>
    <w:sectPr w:rsidR="005A044C" w:rsidRPr="00C87D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A044C"/>
    <w:rsid w:val="00182E35"/>
    <w:rsid w:val="001F5D6B"/>
    <w:rsid w:val="003A74A7"/>
    <w:rsid w:val="005A044C"/>
    <w:rsid w:val="00605B74"/>
    <w:rsid w:val="00AD6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79C19"/>
  <w15:chartTrackingRefBased/>
  <w15:docId w15:val="{FAA844FA-8E3E-4335-A61F-E23E5B95D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44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66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6C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56</Words>
  <Characters>2603</Characters>
  <Application>Microsoft Office Word</Application>
  <DocSecurity>0</DocSecurity>
  <Lines>21</Lines>
  <Paragraphs>6</Paragraphs>
  <ScaleCrop>false</ScaleCrop>
  <Company/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chn off29</cp:lastModifiedBy>
  <cp:revision>4</cp:revision>
  <dcterms:created xsi:type="dcterms:W3CDTF">2020-10-09T05:15:00Z</dcterms:created>
  <dcterms:modified xsi:type="dcterms:W3CDTF">2020-10-09T16:46:00Z</dcterms:modified>
</cp:coreProperties>
</file>